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1 Table. Sequences of the primers used for RT-qPCR and PCR and sequencing of efflux pump genes</w:t>
      </w:r>
    </w:p>
    <w:tbl>
      <w:tblPr>
        <w:tblW w:w="809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91"/>
        <w:gridCol w:w="1701"/>
        <w:gridCol w:w="5103"/>
      </w:tblGrid>
      <w:tr>
        <w:trPr>
          <w:trHeight w:val="315" w:hRule="atLeast"/>
        </w:trPr>
        <w:tc>
          <w:tcPr>
            <w:tcW w:w="12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Primer name 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imer sequence (5'-3')</w:t>
            </w:r>
          </w:p>
        </w:tc>
      </w:tr>
      <w:tr>
        <w:trPr>
          <w:trHeight w:val="315" w:hRule="atLeast"/>
        </w:trPr>
        <w:tc>
          <w:tcPr>
            <w:tcW w:w="12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psL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rpsL-F</w:t>
            </w:r>
          </w:p>
        </w:tc>
        <w:tc>
          <w:tcPr>
            <w:tcW w:w="5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GCACTGCGTAAGGTATGC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rpsL-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TACTTCGAACGACCCTGCT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mp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ampC-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GTTCGAGATCGGCTC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ampC-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GTATAGGTCGCGAG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opr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oprD-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CGCAGGTAGCACTCAGTTC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oprD-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CCGGATTCATAGGTGGTG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lg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algD-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GACCTGGACCTGGGCT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algD-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CTCGATCAGCGGGATC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rhl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rhlR-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GGGCTTCGATTACTACGC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rhlR-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CGTAGTTCTGCATCTGGT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as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lasR-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GCTCAAGTGGAAAATTGG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lasR-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GTAGTCCTGGCTGTCCTT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las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lasB-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CCATCACCGAAGTCAAG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lasB-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GATCACCAGTTCCACTTT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s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pslA-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GATCAAGAAACGCGTGGAAT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pslA-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GTAGAGGTCGAACCACACCG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el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pelA-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TCAGCCATCCGTTCTTCT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pelA-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GCGTACGAAGTCGACCTT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xo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exoS-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GCGGATGCGGQAAAAGTAC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exoS-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GACGCAGAGCGCGATT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xo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exoT-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GCGGTAATGGACAAGGTC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exoT-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GGTACTCGCCGTTGGTAT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crV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pcrV-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GATGAGTACCCCTTCGAGA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pcrV-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TTCTGGATGAAGCGGTTG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op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popB-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TTGGTTGGATCAGTGCAA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popB-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GAGCTTTTCCATCACTTC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pop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popD-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ACGGTGATTCCAGTCCTTC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popD-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GGTTATGGCTCTGGGTGT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flic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flicA-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ACGTGGCTACCAAGAACG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flicA-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GGTGGTGTTGCTGATACG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ex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xA -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AGGCTTTCGGACGTTTA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xA-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AGACTGAGGATCGACA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ex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xB-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GGGGATTCGTAATGTC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xB-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AACATCCAGATCATCC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ex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xC-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TTGCGTGCAATAGGAAGG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xC-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TCGGCACGATCTTCACC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ex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xD-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AGCGCAGTACCCCAATGT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xD-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CAGCCAGACGAAACAGAT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ex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xE-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CAACCGCTGAACGAGTG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xE-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GGTAGACGGTCTTGTTGT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ex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xF-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TGACCCTGACCATCACCTT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xF-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AGCCGTTGTAGTGCATCA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exX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xX-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TGGTCGCCCTATTCCT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xX-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TTCTCGACGATCACCCACT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exY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xY-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CATCCAGCTGATCGTTA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xY-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CAGCGGTACCAGGAACAC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exR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xR-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GTAAGCGGATAC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xR-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TGATGCCGTTCACCTG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al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lC-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ACCCTAACGAGAAACGCT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lC-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ACCTCACCGAACTGC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al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lD-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GCTAAAATCGGTACACT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lD-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TCCAGGTGGATCTTGG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fx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fxB-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CCCCGATCCTTCCTATT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fxB-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GAGCGTCACGGTCCTTT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ex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xS-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CAGTCACAACCCATGA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xS-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ACGATCTGTGGATCT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exT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xT-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ATCACGGGGTGAATAAC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xT-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TAGCGCCAGGAGAAGTG</w:t>
            </w:r>
          </w:p>
        </w:tc>
      </w:tr>
      <w:tr>
        <w:trPr>
          <w:trHeight w:val="315" w:hRule="atLeast"/>
        </w:trPr>
        <w:tc>
          <w:tcPr>
            <w:tcW w:w="129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exZ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xZ-F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GCAGGAATAGGGCGACCAGGGC</w:t>
            </w:r>
          </w:p>
        </w:tc>
      </w:tr>
      <w:tr>
        <w:trPr>
          <w:trHeight w:val="315" w:hRule="atLeast"/>
        </w:trPr>
        <w:tc>
          <w:tcPr>
            <w:tcW w:w="129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xZ-R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GCGTGGAGATCGAAGGCAGCCGG</w:t>
            </w:r>
          </w:p>
        </w:tc>
      </w:tr>
    </w:tbl>
    <w:p>
      <w:pPr>
        <w:pStyle w:val="Normal"/>
        <w:spacing w:before="0" w:after="200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rFonts w:cs="Times New Roman"/>
      <w:sz w:val="16"/>
      <w:szCs w:val="16"/>
    </w:rPr>
  </w:style>
  <w:style w:type="character" w:styleId="TextocomentarioCar">
    <w:name w:val="Texto comentario Car"/>
    <w:qFormat/>
    <w:rPr>
      <w:rFonts w:ascii="Calibri" w:hAnsi="Calibri" w:cs="Calibri"/>
      <w:lang w:val="es-E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7T16:10:00Z</dcterms:created>
  <dc:creator>Yoly Sáenz</dc:creator>
  <dc:description/>
  <cp:keywords/>
  <dc:language>en-US</dc:language>
  <cp:lastModifiedBy>Lydia Álvarez Erviti</cp:lastModifiedBy>
  <dcterms:modified xsi:type="dcterms:W3CDTF">2018-09-07T16:11:00Z</dcterms:modified>
  <cp:revision>3</cp:revision>
  <dc:subject/>
  <dc:title> </dc:title>
</cp:coreProperties>
</file>